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jc w:val="left"/>
        <w:rPr/>
      </w:pPr>
      <w:bookmarkStart w:colFirst="0" w:colLast="0" w:name="_l7zxm9njiftu" w:id="0"/>
      <w:bookmarkEnd w:id="0"/>
      <w:r w:rsidDel="00000000" w:rsidR="00000000" w:rsidRPr="00000000">
        <w:rPr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jc w:val="left"/>
        <w:rPr/>
      </w:pPr>
      <w:r w:rsidDel="00000000" w:rsidR="00000000" w:rsidRPr="00000000">
        <w:rPr/>
        <w:drawing>
          <wp:inline distB="114300" distT="114300" distL="114300" distR="114300">
            <wp:extent cx="5731200" cy="3822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left"/>
        <w:rPr/>
      </w:pPr>
      <w:r w:rsidDel="00000000" w:rsidR="00000000" w:rsidRPr="00000000">
        <w:rPr>
          <w:rtl w:val="0"/>
        </w:rPr>
        <w:t xml:space="preserve">Figure S1: Scree plot showing the results from the parallel analysis. Notice the crossover point between the real data (circles) and the simulated data (triangles) going from three to four factor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59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270"/>
        <w:gridCol w:w="225"/>
        <w:gridCol w:w="810"/>
        <w:gridCol w:w="225"/>
        <w:gridCol w:w="1020"/>
        <w:gridCol w:w="435"/>
        <w:tblGridChange w:id="0">
          <w:tblGrid>
            <w:gridCol w:w="3270"/>
            <w:gridCol w:w="225"/>
            <w:gridCol w:w="810"/>
            <w:gridCol w:w="225"/>
            <w:gridCol w:w="1020"/>
            <w:gridCol w:w="435"/>
          </w:tblGrid>
        </w:tblGridChange>
      </w:tblGrid>
      <w:tr>
        <w:trPr>
          <w:cantSplit w:val="0"/>
          <w:trHeight w:val="386.982421875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0.0" w:type="dxa"/>
              <w:bottom w:w="10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ble S1: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Loadings 1-Factor Solution</w:t>
            </w:r>
          </w:p>
        </w:tc>
      </w:tr>
      <w:tr>
        <w:trPr>
          <w:cantSplit w:val="0"/>
          <w:trHeight w:val="467.70685175955526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queness</w:t>
            </w:r>
          </w:p>
        </w:tc>
      </w:tr>
      <w:tr>
        <w:trPr>
          <w:cantSplit w:val="0"/>
          <w:trHeight w:val="359.140786239505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Processing Sp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Problem Solv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Working Mem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Verbal Lear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Sustained Att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2.02358048856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DISORGANI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5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Visual Lear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NEG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DRS 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DEPR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POSI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SENBERG Self-Este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EXCI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 Ma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.93260806203014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2.73308508395982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e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 Applied rotation method is promax.</w:t>
            </w:r>
          </w:p>
        </w:tc>
      </w:tr>
    </w:tbl>
    <w:p w:rsidR="00000000" w:rsidDel="00000000" w:rsidP="00000000" w:rsidRDefault="00000000" w:rsidRPr="00000000" w14:paraId="00000071">
      <w:pPr>
        <w:jc w:val="left"/>
        <w:rPr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70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270"/>
        <w:gridCol w:w="225"/>
        <w:gridCol w:w="810"/>
        <w:gridCol w:w="225"/>
        <w:gridCol w:w="810"/>
        <w:gridCol w:w="225"/>
        <w:gridCol w:w="1020"/>
        <w:gridCol w:w="420"/>
        <w:tblGridChange w:id="0">
          <w:tblGrid>
            <w:gridCol w:w="3270"/>
            <w:gridCol w:w="225"/>
            <w:gridCol w:w="810"/>
            <w:gridCol w:w="225"/>
            <w:gridCol w:w="810"/>
            <w:gridCol w:w="225"/>
            <w:gridCol w:w="1020"/>
            <w:gridCol w:w="420"/>
          </w:tblGrid>
        </w:tblGridChange>
      </w:tblGrid>
      <w:tr>
        <w:trPr>
          <w:cantSplit w:val="0"/>
          <w:trHeight w:val="390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0.0" w:type="dxa"/>
              <w:bottom w:w="10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ble S2: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Loadings 2-Factor Solu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queness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Processing Sp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Working Mem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Sustained Att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Verbal Lear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Problem Solv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Visual Lear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DISORGANI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NEG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POSI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SENBERG Self-Este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5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EXCI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DRS 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 Ma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DEPR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e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 Applied rotation method is promax.</w:t>
            </w:r>
          </w:p>
        </w:tc>
      </w:tr>
    </w:tbl>
    <w:p w:rsidR="00000000" w:rsidDel="00000000" w:rsidP="00000000" w:rsidRDefault="00000000" w:rsidRPr="00000000" w14:paraId="00000103">
      <w:pPr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79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270"/>
        <w:gridCol w:w="225"/>
        <w:gridCol w:w="810"/>
        <w:gridCol w:w="225"/>
        <w:gridCol w:w="810"/>
        <w:gridCol w:w="225"/>
        <w:gridCol w:w="810"/>
        <w:gridCol w:w="225"/>
        <w:gridCol w:w="1020"/>
        <w:gridCol w:w="375"/>
        <w:tblGridChange w:id="0">
          <w:tblGrid>
            <w:gridCol w:w="3270"/>
            <w:gridCol w:w="225"/>
            <w:gridCol w:w="810"/>
            <w:gridCol w:w="225"/>
            <w:gridCol w:w="810"/>
            <w:gridCol w:w="225"/>
            <w:gridCol w:w="810"/>
            <w:gridCol w:w="225"/>
            <w:gridCol w:w="1020"/>
            <w:gridCol w:w="375"/>
          </w:tblGrid>
        </w:tblGridChange>
      </w:tblGrid>
      <w:tr>
        <w:trPr>
          <w:cantSplit w:val="0"/>
          <w:trHeight w:val="390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0.0" w:type="dxa"/>
              <w:bottom w:w="10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ble S3: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Loadings 3-Factor Solu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queness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Processing Sp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Working Mem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Sustained Att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Verbal Lear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Problem Solv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Visual Lear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DISORGANI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NEG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POSI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SENBERG Self-Este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5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EXCI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DEPR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 Ma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DRS 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e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 Applied rotation method is promax.</w:t>
            </w:r>
          </w:p>
        </w:tc>
      </w:tr>
    </w:tbl>
    <w:p w:rsidR="00000000" w:rsidDel="00000000" w:rsidP="00000000" w:rsidRDefault="00000000" w:rsidRPr="00000000" w14:paraId="000001B9">
      <w:pPr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88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65"/>
        <w:gridCol w:w="225"/>
        <w:gridCol w:w="795"/>
        <w:gridCol w:w="225"/>
        <w:gridCol w:w="795"/>
        <w:gridCol w:w="225"/>
        <w:gridCol w:w="795"/>
        <w:gridCol w:w="225"/>
        <w:gridCol w:w="795"/>
        <w:gridCol w:w="225"/>
        <w:gridCol w:w="1020"/>
        <w:gridCol w:w="375"/>
        <w:tblGridChange w:id="0">
          <w:tblGrid>
            <w:gridCol w:w="3165"/>
            <w:gridCol w:w="225"/>
            <w:gridCol w:w="795"/>
            <w:gridCol w:w="225"/>
            <w:gridCol w:w="795"/>
            <w:gridCol w:w="225"/>
            <w:gridCol w:w="795"/>
            <w:gridCol w:w="225"/>
            <w:gridCol w:w="795"/>
            <w:gridCol w:w="225"/>
            <w:gridCol w:w="1020"/>
            <w:gridCol w:w="375"/>
          </w:tblGrid>
        </w:tblGridChange>
      </w:tblGrid>
      <w:tr>
        <w:trPr>
          <w:cantSplit w:val="0"/>
          <w:trHeight w:val="390" w:hRule="atLeast"/>
          <w:tblHeader w:val="0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0.0" w:type="dxa"/>
              <w:bottom w:w="10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ble S4: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Loadings 4-Factor Solution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 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180.0" w:type="dxa"/>
              <w:bottom w:w="4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queness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Sustained Att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6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Working Mem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Processing Sp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Verbal Lear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Problem Solv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RICS Visual Lear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DISORGANI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EXCI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NEG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DEPR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DRS 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SENBERG Self-Este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MRS Ma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NSS WALLWORK POSI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80.0" w:type="dxa"/>
              <w:bottom w:w="2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0.0" w:type="dxa"/>
              <w:bottom w:w="20.0" w:type="dxa"/>
              <w:right w:w="18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e.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 Applied rotation method is promax.</w:t>
            </w:r>
          </w:p>
        </w:tc>
      </w:tr>
    </w:tbl>
    <w:p w:rsidR="00000000" w:rsidDel="00000000" w:rsidP="00000000" w:rsidRDefault="00000000" w:rsidRPr="00000000" w14:paraId="00000293">
      <w:pPr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4">
      <w:pPr>
        <w:jc w:val="left"/>
        <w:rPr/>
      </w:pPr>
      <w:r w:rsidDel="00000000" w:rsidR="00000000" w:rsidRPr="00000000">
        <w:rPr>
          <w:rtl w:val="0"/>
        </w:rPr>
        <w:t xml:space="preserve">Table S5: Cross-level correlations of the hierarchical factor analysis.</w:t>
      </w:r>
    </w:p>
    <w:tbl>
      <w:tblPr>
        <w:tblStyle w:val="Table5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ourc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arge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rrelation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711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0.4853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977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0.3698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ought Disord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0.1644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0.2358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887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ought Disord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3851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7969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0.1212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tachment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0.7796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ought Disord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0.1503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0.1919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590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tachment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6436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ought Disord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2396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ought Disord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gnition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0.1169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ought Disord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pression/Negativ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2823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ought Disord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tachment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1924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ought Disorde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ought Disorde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jc w:val="righ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97050</w:t>
            </w:r>
          </w:p>
        </w:tc>
      </w:tr>
    </w:tbl>
    <w:p w:rsidR="00000000" w:rsidDel="00000000" w:rsidP="00000000" w:rsidRDefault="00000000" w:rsidRPr="00000000" w14:paraId="000002D4">
      <w:pPr>
        <w:jc w:val="left"/>
        <w:rPr/>
      </w:pPr>
      <w:r w:rsidDel="00000000" w:rsidR="00000000" w:rsidRPr="00000000">
        <w:rPr>
          <w:rtl w:val="0"/>
        </w:rPr>
        <w:t xml:space="preserve">Note. The number after the factor name identifies the level in the hierarchy.</w:t>
      </w:r>
    </w:p>
    <w:p w:rsidR="00000000" w:rsidDel="00000000" w:rsidP="00000000" w:rsidRDefault="00000000" w:rsidRPr="00000000" w14:paraId="000002D5">
      <w:pPr>
        <w:jc w:val="left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